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ED3B4" w14:textId="77777777" w:rsidR="000F2814" w:rsidRPr="004363CD" w:rsidRDefault="000F2814" w:rsidP="000F281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3CD">
        <w:rPr>
          <w:rFonts w:ascii="Times New Roman" w:hAnsi="Times New Roman" w:cs="Times New Roman"/>
          <w:b/>
          <w:bCs/>
          <w:sz w:val="44"/>
          <w:szCs w:val="44"/>
        </w:rPr>
        <w:t xml:space="preserve">m6A regulator-mediated RNA methylation modification patterns are involved in </w:t>
      </w:r>
      <w:r>
        <w:rPr>
          <w:rFonts w:ascii="Times New Roman" w:hAnsi="Times New Roman" w:cs="Times New Roman"/>
          <w:b/>
          <w:bCs/>
          <w:sz w:val="44"/>
          <w:szCs w:val="44"/>
        </w:rPr>
        <w:t xml:space="preserve">the regulation of the </w:t>
      </w:r>
      <w:r w:rsidRPr="004363CD">
        <w:rPr>
          <w:rFonts w:ascii="Times New Roman" w:hAnsi="Times New Roman" w:cs="Times New Roman"/>
          <w:b/>
          <w:bCs/>
          <w:sz w:val="44"/>
          <w:szCs w:val="44"/>
        </w:rPr>
        <w:t>immune microenvironment</w:t>
      </w:r>
      <w:r>
        <w:rPr>
          <w:rFonts w:ascii="Times New Roman" w:hAnsi="Times New Roman" w:cs="Times New Roman"/>
          <w:b/>
          <w:bCs/>
          <w:sz w:val="44"/>
          <w:szCs w:val="44"/>
        </w:rPr>
        <w:t xml:space="preserve"> in</w:t>
      </w:r>
      <w:r w:rsidRPr="004363CD">
        <w:rPr>
          <w:rFonts w:ascii="Times New Roman" w:hAnsi="Times New Roman" w:cs="Times New Roman"/>
          <w:b/>
          <w:bCs/>
          <w:sz w:val="44"/>
          <w:szCs w:val="44"/>
        </w:rPr>
        <w:t xml:space="preserve"> ischaemic cardiomyopathy</w:t>
      </w:r>
    </w:p>
    <w:p w14:paraId="559CB56E" w14:textId="77777777" w:rsidR="00202B71" w:rsidRPr="004363CD" w:rsidRDefault="00202B71" w:rsidP="00202B71">
      <w:pPr>
        <w:autoSpaceDE w:val="0"/>
        <w:autoSpaceDN w:val="0"/>
        <w:adjustRightInd w:val="0"/>
        <w:spacing w:line="360" w:lineRule="auto"/>
        <w:rPr>
          <w:rFonts w:ascii="Times New Roman" w:eastAsia="MyriadPro-Light" w:hAnsi="Times New Roman" w:cs="Times New Roman"/>
          <w:sz w:val="24"/>
          <w:szCs w:val="24"/>
        </w:rPr>
      </w:pPr>
      <w:r w:rsidRPr="004363CD">
        <w:rPr>
          <w:rFonts w:ascii="Times New Roman" w:hAnsi="Times New Roman" w:cs="Times New Roman"/>
          <w:sz w:val="24"/>
          <w:szCs w:val="24"/>
        </w:rPr>
        <w:t>Peng-Fei Zheng</w:t>
      </w:r>
      <w:r w:rsidRPr="004363CD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4363CD">
        <w:rPr>
          <w:rFonts w:ascii="Times New Roman" w:hAnsi="Times New Roman" w:cs="Times New Roman"/>
          <w:sz w:val="24"/>
          <w:szCs w:val="24"/>
        </w:rPr>
        <w:t>,</w:t>
      </w:r>
      <w:r w:rsidRPr="004363C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363CD">
        <w:rPr>
          <w:rFonts w:ascii="Times New Roman" w:hAnsi="Times New Roman" w:cs="Times New Roman"/>
          <w:kern w:val="0"/>
          <w:sz w:val="24"/>
          <w:szCs w:val="24"/>
        </w:rPr>
        <w:t>Xiu-Qin Hong</w:t>
      </w:r>
      <w:r w:rsidRPr="004363C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,3</w:t>
      </w:r>
      <w:r w:rsidRPr="004363CD">
        <w:rPr>
          <w:rFonts w:ascii="Times New Roman" w:hAnsi="Times New Roman" w:cs="Times New Roman"/>
          <w:sz w:val="24"/>
          <w:szCs w:val="24"/>
        </w:rPr>
        <w:t>, Zheng-Yu Liu</w:t>
      </w:r>
      <w:r w:rsidRPr="004363CD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4363CD">
        <w:rPr>
          <w:rFonts w:ascii="Times New Roman" w:hAnsi="Times New Roman" w:cs="Times New Roman"/>
          <w:sz w:val="24"/>
          <w:szCs w:val="24"/>
        </w:rPr>
        <w:t xml:space="preserve">, </w:t>
      </w:r>
      <w:r w:rsidRPr="004363CD">
        <w:rPr>
          <w:rFonts w:ascii="Times New Roman" w:hAnsi="Times New Roman" w:cs="Times New Roman"/>
          <w:kern w:val="0"/>
          <w:sz w:val="24"/>
          <w:szCs w:val="24"/>
        </w:rPr>
        <w:t>Zhao-Fen Zheng</w:t>
      </w:r>
      <w:r w:rsidRPr="004363CD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4363CD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4363CD">
        <w:rPr>
          <w:rFonts w:ascii="Times New Roman" w:hAnsi="Times New Roman" w:cs="Times New Roman"/>
          <w:sz w:val="24"/>
          <w:szCs w:val="24"/>
        </w:rPr>
        <w:t>Peng Liu</w:t>
      </w:r>
      <w:r w:rsidRPr="004363C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4363CD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ID</w:t>
      </w:r>
      <w:r w:rsidRPr="004363CD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4363CD">
        <w:rPr>
          <w:rFonts w:ascii="Times New Roman" w:hAnsi="Times New Roman" w:cs="Times New Roman"/>
          <w:sz w:val="24"/>
          <w:szCs w:val="24"/>
        </w:rPr>
        <w:t xml:space="preserve"> </w:t>
      </w:r>
      <w:r w:rsidRPr="004363CD">
        <w:rPr>
          <w:rFonts w:ascii="Times New Roman" w:hAnsi="Times New Roman" w:cs="Times New Roman"/>
          <w:kern w:val="0"/>
          <w:sz w:val="24"/>
          <w:szCs w:val="24"/>
        </w:rPr>
        <w:t>Lu-Zhu Chen</w:t>
      </w:r>
      <w:r w:rsidRPr="004363C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4363CD">
        <w:rPr>
          <w:rFonts w:ascii="Times New Roman" w:eastAsia="宋体" w:hAnsi="Times New Roman" w:cs="Times New Roman"/>
          <w:sz w:val="24"/>
          <w:szCs w:val="24"/>
          <w:highlight w:val="red"/>
        </w:rPr>
        <w:t xml:space="preserve"> ID</w:t>
      </w:r>
    </w:p>
    <w:p w14:paraId="77E92FAC" w14:textId="77777777" w:rsidR="00202B71" w:rsidRPr="004363CD" w:rsidRDefault="00202B71" w:rsidP="00202B71">
      <w:pPr>
        <w:autoSpaceDE w:val="0"/>
        <w:autoSpaceDN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63CD">
        <w:rPr>
          <w:rFonts w:ascii="Times New Roman" w:hAnsi="Times New Roman" w:cs="Times New Roman"/>
          <w:kern w:val="0"/>
          <w:sz w:val="24"/>
          <w:szCs w:val="24"/>
        </w:rPr>
        <w:t>Correspondence to: Prof.</w:t>
      </w:r>
      <w:r w:rsidRPr="004363CD">
        <w:rPr>
          <w:rFonts w:ascii="Times New Roman" w:hAnsi="Times New Roman" w:cs="Times New Roman"/>
          <w:sz w:val="24"/>
          <w:szCs w:val="24"/>
        </w:rPr>
        <w:t xml:space="preserve"> Lu-Zhu Chen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 w:hint="eastAsia"/>
          <w:sz w:val="24"/>
          <w:szCs w:val="24"/>
        </w:rPr>
        <w:t>eng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sz w:val="24"/>
          <w:szCs w:val="24"/>
        </w:rPr>
        <w:t>iu</w:t>
      </w:r>
    </w:p>
    <w:p w14:paraId="47D6DD35" w14:textId="24CB9428" w:rsidR="00202B71" w:rsidRPr="003B72B3" w:rsidRDefault="00202B71" w:rsidP="00202B7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363CD">
        <w:rPr>
          <w:rFonts w:ascii="Times New Roman" w:hAnsi="Times New Roman" w:cs="Times New Roman"/>
          <w:kern w:val="0"/>
          <w:sz w:val="24"/>
          <w:szCs w:val="24"/>
        </w:rPr>
        <w:t xml:space="preserve">E-mail: </w:t>
      </w:r>
      <w:r w:rsidRPr="00202B71">
        <w:rPr>
          <w:rFonts w:ascii="Times New Roman" w:hAnsi="Times New Roman" w:cs="Times New Roman"/>
          <w:sz w:val="24"/>
          <w:szCs w:val="24"/>
        </w:rPr>
        <w:t>luzhuch</w:t>
      </w:r>
      <w:r w:rsidRPr="003B72B3">
        <w:rPr>
          <w:rFonts w:ascii="Times New Roman" w:hAnsi="Times New Roman" w:cs="Times New Roman"/>
          <w:kern w:val="0"/>
          <w:sz w:val="24"/>
          <w:szCs w:val="24"/>
        </w:rPr>
        <w:t>en@163.c</w:t>
      </w:r>
      <w:r w:rsidRPr="003B72B3">
        <w:rPr>
          <w:rFonts w:ascii="Times New Roman" w:hAnsi="Times New Roman" w:cs="Times New Roman" w:hint="eastAsia"/>
          <w:kern w:val="0"/>
          <w:sz w:val="24"/>
          <w:szCs w:val="24"/>
        </w:rPr>
        <w:t>om</w:t>
      </w:r>
      <w:r w:rsidRPr="003B72B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B72B3"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 w:rsidRPr="003B72B3">
        <w:rPr>
          <w:rFonts w:ascii="Times New Roman" w:hAnsi="Times New Roman" w:cs="Times New Roman"/>
          <w:kern w:val="0"/>
          <w:sz w:val="24"/>
          <w:szCs w:val="24"/>
        </w:rPr>
        <w:t xml:space="preserve"> ying_lpxm@163.com</w:t>
      </w:r>
    </w:p>
    <w:p w14:paraId="18F120AF" w14:textId="296D45F2" w:rsidR="00202B71" w:rsidRPr="003B72B3" w:rsidRDefault="003B72B3" w:rsidP="003B72B3">
      <w:pPr>
        <w:autoSpaceDE w:val="0"/>
        <w:autoSpaceDN w:val="0"/>
        <w:adjustRightInd w:val="0"/>
        <w:spacing w:line="360" w:lineRule="auto"/>
        <w:rPr>
          <w:rFonts w:ascii="Times New Roman" w:eastAsia="MyriadPro-Light" w:hAnsi="Times New Roman" w:cs="Times New Roman"/>
          <w:sz w:val="24"/>
          <w:szCs w:val="24"/>
        </w:rPr>
      </w:pPr>
      <w:r w:rsidRPr="004363CD">
        <w:rPr>
          <w:rFonts w:ascii="Times New Roman" w:eastAsia="宋体" w:hAnsi="Times New Roman" w:cs="Times New Roman"/>
          <w:sz w:val="24"/>
          <w:szCs w:val="24"/>
          <w:highlight w:val="red"/>
        </w:rPr>
        <w:t>ID</w:t>
      </w:r>
      <w:r w:rsidR="00202B71" w:rsidRPr="003B72B3">
        <w:rPr>
          <w:rFonts w:ascii="Times New Roman" w:hAnsi="Times New Roman" w:cs="Times New Roman"/>
          <w:kern w:val="0"/>
          <w:sz w:val="24"/>
          <w:szCs w:val="24"/>
        </w:rPr>
        <w:t>: 0000-0001-8206-8153 and 0000-0002-3095-0352</w:t>
      </w:r>
    </w:p>
    <w:p w14:paraId="2781F06B" w14:textId="77777777" w:rsidR="00CE13A2" w:rsidRPr="00614F6A" w:rsidRDefault="00CE13A2" w:rsidP="00CE13A2">
      <w:pPr>
        <w:spacing w:line="400" w:lineRule="exact"/>
        <w:rPr>
          <w:rFonts w:ascii="Times New Roman" w:hAnsi="Times New Roman" w:cs="Times New Roman"/>
          <w:kern w:val="0"/>
          <w:sz w:val="24"/>
          <w:szCs w:val="24"/>
        </w:rPr>
      </w:pPr>
    </w:p>
    <w:p w14:paraId="3EF0F45D" w14:textId="77777777" w:rsidR="00CE13A2" w:rsidRPr="00F7441F" w:rsidRDefault="00CE13A2" w:rsidP="00CE13A2">
      <w:pPr>
        <w:spacing w:line="400" w:lineRule="exact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F7441F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1</w:t>
      </w:r>
      <w:r w:rsidRPr="00F7441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Cardiology Department, Hunan Provincial People's Hospital, No.61 West Jiefang Road, Furong District, Changsha 410000, Hunan, China </w:t>
      </w:r>
    </w:p>
    <w:p w14:paraId="3CDB762B" w14:textId="77777777" w:rsidR="00CE13A2" w:rsidRPr="00F7441F" w:rsidRDefault="00CE13A2" w:rsidP="00CE13A2">
      <w:pPr>
        <w:spacing w:line="400" w:lineRule="exact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F7441F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2</w:t>
      </w:r>
      <w:r w:rsidRPr="00F7441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linical Research Center for Heart Failure in Hunan Province, No.61 West Jiefang Road, Furong District, Changsha 410000, Hunan, China</w:t>
      </w:r>
    </w:p>
    <w:p w14:paraId="4A51160E" w14:textId="77777777" w:rsidR="00CE13A2" w:rsidRPr="00F7441F" w:rsidRDefault="00CE13A2" w:rsidP="00CE13A2">
      <w:pPr>
        <w:spacing w:line="400" w:lineRule="exact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F7441F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3</w:t>
      </w:r>
      <w:r w:rsidRPr="00F7441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pidemiology Department, Hunan Provincial People's Hospital, No.61 West Jiefang Road, Furong District, Changsha 410000, Hunan, China</w:t>
      </w:r>
    </w:p>
    <w:p w14:paraId="23C7E709" w14:textId="77777777" w:rsidR="00CE13A2" w:rsidRPr="00F7441F" w:rsidRDefault="00CE13A2" w:rsidP="00CE13A2">
      <w:pPr>
        <w:spacing w:line="400" w:lineRule="exact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F7441F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4</w:t>
      </w:r>
      <w:r w:rsidRPr="00F7441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Department of Cardiology, The Central Hospital of ShaoYang, No.36 QianYuan lane, Daxiang District, Shaoyang 422000, Hunan, </w:t>
      </w:r>
      <w:r w:rsidRPr="00F7441F">
        <w:rPr>
          <w:rFonts w:ascii="Times New Roman" w:eastAsia="宋体" w:hAnsi="Times New Roman" w:cs="Times New Roman"/>
          <w:iCs/>
          <w:color w:val="000000" w:themeColor="text1"/>
          <w:kern w:val="0"/>
          <w:sz w:val="24"/>
        </w:rPr>
        <w:t>China</w:t>
      </w:r>
    </w:p>
    <w:p w14:paraId="46F716D7" w14:textId="77777777" w:rsidR="00CE13A2" w:rsidRDefault="00CE13A2" w:rsidP="00CE13A2">
      <w:pPr>
        <w:spacing w:line="480" w:lineRule="auto"/>
        <w:rPr>
          <w:rFonts w:ascii="Arial" w:hAnsi="Arial" w:cs="Arial"/>
          <w:b/>
          <w:sz w:val="28"/>
          <w:szCs w:val="28"/>
        </w:rPr>
      </w:pPr>
    </w:p>
    <w:p w14:paraId="10341664" w14:textId="77777777" w:rsidR="00094472" w:rsidRDefault="00094472"/>
    <w:p w14:paraId="394BBD77" w14:textId="77777777" w:rsidR="00CE13A2" w:rsidRDefault="00CE13A2"/>
    <w:p w14:paraId="29B04E7B" w14:textId="77777777" w:rsidR="00CE13A2" w:rsidRDefault="00CE13A2"/>
    <w:p w14:paraId="6BBF8CC3" w14:textId="77777777" w:rsidR="00CE13A2" w:rsidRDefault="00CE13A2"/>
    <w:p w14:paraId="2E880B01" w14:textId="77777777" w:rsidR="00CE13A2" w:rsidRDefault="00CE13A2"/>
    <w:p w14:paraId="341AEA13" w14:textId="77777777" w:rsidR="00CE13A2" w:rsidRDefault="00CE13A2"/>
    <w:p w14:paraId="0792A409" w14:textId="77777777" w:rsidR="00CE13A2" w:rsidRDefault="00CE13A2"/>
    <w:p w14:paraId="1FABAB8A" w14:textId="77777777" w:rsidR="00CE13A2" w:rsidRDefault="00CE13A2"/>
    <w:p w14:paraId="17E07E70" w14:textId="77777777" w:rsidR="00CE13A2" w:rsidRDefault="00CE13A2"/>
    <w:p w14:paraId="1A5F5619" w14:textId="77777777" w:rsidR="00CE13A2" w:rsidRDefault="00CE13A2"/>
    <w:p w14:paraId="5676B487" w14:textId="77777777" w:rsidR="00CE13A2" w:rsidRDefault="00CE13A2"/>
    <w:p w14:paraId="22F888C5" w14:textId="77777777" w:rsidR="00CE13A2" w:rsidRDefault="00CE13A2"/>
    <w:p w14:paraId="33A3AC5B" w14:textId="2A886331" w:rsidR="00CE13A2" w:rsidRDefault="00CE13A2"/>
    <w:p w14:paraId="4D522245" w14:textId="77777777" w:rsidR="000528D5" w:rsidRDefault="000528D5"/>
    <w:p w14:paraId="29180124" w14:textId="77777777" w:rsidR="00CE13A2" w:rsidRDefault="00CE13A2"/>
    <w:p w14:paraId="18F09301" w14:textId="0C6D6E90" w:rsidR="00CE13A2" w:rsidRDefault="00CE13A2" w:rsidP="00CE13A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E13A2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Figure 1. </w:t>
      </w:r>
      <w:r w:rsidRPr="00CE13A2">
        <w:rPr>
          <w:rFonts w:ascii="Times New Roman" w:hAnsi="Times New Roman" w:cs="Times New Roman"/>
          <w:color w:val="000000"/>
          <w:sz w:val="24"/>
          <w:szCs w:val="24"/>
        </w:rPr>
        <w:t xml:space="preserve">Normalized for all the samples. </w:t>
      </w:r>
      <w:r w:rsidRPr="00CE13A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1A </w:t>
      </w:r>
      <w:r w:rsidRPr="00CE13A2">
        <w:rPr>
          <w:rFonts w:ascii="Times New Roman" w:hAnsi="Times New Roman" w:cs="Times New Roman"/>
          <w:color w:val="000000"/>
          <w:sz w:val="24"/>
          <w:szCs w:val="24"/>
        </w:rPr>
        <w:t>shows GSE1869 combined with GSE5406</w:t>
      </w:r>
      <w:r w:rsidR="0019097A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Pr="00CE13A2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CE13A2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1B</w:t>
      </w:r>
      <w:r w:rsidRPr="00CE13A2">
        <w:rPr>
          <w:rFonts w:ascii="Times New Roman" w:hAnsi="Times New Roman" w:cs="Times New Roman"/>
          <w:color w:val="000000"/>
          <w:sz w:val="24"/>
          <w:szCs w:val="24"/>
        </w:rPr>
        <w:t xml:space="preserve"> shows GSE57338.</w:t>
      </w:r>
    </w:p>
    <w:p w14:paraId="6044476E" w14:textId="5BA94BEB" w:rsidR="00CE13A2" w:rsidRDefault="00CE13A2" w:rsidP="00CE13A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E13A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Table 1. </w:t>
      </w:r>
      <w:r w:rsidRPr="00CE13A2">
        <w:rPr>
          <w:rFonts w:ascii="Times New Roman" w:hAnsi="Times New Roman" w:cs="Times New Roman"/>
          <w:color w:val="000000"/>
          <w:sz w:val="24"/>
          <w:szCs w:val="24"/>
        </w:rPr>
        <w:t>Gene expression profile of 12529 different gene symbols in the training set (GSE1869 combined with GSE5406).</w:t>
      </w:r>
    </w:p>
    <w:p w14:paraId="36753E66" w14:textId="086A2D23" w:rsidR="00CE13A2" w:rsidRDefault="00CE13A2" w:rsidP="00CE13A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E13A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2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r w:rsidRPr="00CE13A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CE13A2">
        <w:rPr>
          <w:rFonts w:ascii="Times New Roman" w:hAnsi="Times New Roman" w:cs="Times New Roman"/>
          <w:color w:val="000000"/>
          <w:sz w:val="24"/>
          <w:szCs w:val="24"/>
        </w:rPr>
        <w:t xml:space="preserve">Gene expression profile of 10000 different gene symbols in the </w:t>
      </w:r>
      <w:r w:rsidR="00C27C87">
        <w:rPr>
          <w:rFonts w:ascii="Times New Roman" w:hAnsi="Times New Roman" w:cs="Times New Roman"/>
          <w:color w:val="000000"/>
          <w:sz w:val="24"/>
          <w:szCs w:val="24"/>
        </w:rPr>
        <w:t>testing set (</w:t>
      </w:r>
      <w:r w:rsidRPr="00CE13A2">
        <w:rPr>
          <w:rFonts w:ascii="Times New Roman" w:hAnsi="Times New Roman" w:cs="Times New Roman"/>
          <w:color w:val="000000"/>
          <w:sz w:val="24"/>
          <w:szCs w:val="24"/>
        </w:rPr>
        <w:t>GSE57338</w:t>
      </w:r>
      <w:r w:rsidR="00C27C87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CE13A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4AE7970F" w14:textId="2B7A6FB7" w:rsidR="00CE13A2" w:rsidRDefault="00CE13A2" w:rsidP="00CE13A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E13A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2B</w:t>
      </w:r>
      <w:r w:rsidRPr="00CE13A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bookmarkStart w:id="0" w:name="OLE_LINK1"/>
      <w:r w:rsidRPr="00CE13A2">
        <w:rPr>
          <w:rFonts w:ascii="Times New Roman" w:hAnsi="Times New Roman" w:cs="Times New Roman"/>
          <w:color w:val="000000"/>
          <w:sz w:val="24"/>
          <w:szCs w:val="24"/>
        </w:rPr>
        <w:t>Gene expression profile of the remaining 88</w:t>
      </w:r>
      <w:r w:rsidR="00515AD4">
        <w:rPr>
          <w:rFonts w:ascii="Times New Roman" w:hAnsi="Times New Roman" w:cs="Times New Roman"/>
          <w:color w:val="000000"/>
          <w:sz w:val="24"/>
          <w:szCs w:val="24"/>
        </w:rPr>
        <w:t>59</w:t>
      </w:r>
      <w:r w:rsidRPr="00CE13A2">
        <w:rPr>
          <w:rFonts w:ascii="Times New Roman" w:hAnsi="Times New Roman" w:cs="Times New Roman"/>
          <w:color w:val="000000"/>
          <w:sz w:val="24"/>
          <w:szCs w:val="24"/>
        </w:rPr>
        <w:t xml:space="preserve"> different gene symbols</w:t>
      </w:r>
      <w:r w:rsidR="002C5477" w:rsidRPr="00CE13A2">
        <w:rPr>
          <w:rFonts w:ascii="Times New Roman" w:hAnsi="Times New Roman" w:cs="Times New Roman"/>
          <w:color w:val="000000"/>
          <w:sz w:val="24"/>
          <w:szCs w:val="24"/>
        </w:rPr>
        <w:t xml:space="preserve"> in the </w:t>
      </w:r>
      <w:r w:rsidR="002C5477">
        <w:rPr>
          <w:rFonts w:ascii="Times New Roman" w:hAnsi="Times New Roman" w:cs="Times New Roman"/>
          <w:color w:val="000000"/>
          <w:sz w:val="24"/>
          <w:szCs w:val="24"/>
        </w:rPr>
        <w:t>testing set (</w:t>
      </w:r>
      <w:r w:rsidR="002C5477" w:rsidRPr="00CE13A2">
        <w:rPr>
          <w:rFonts w:ascii="Times New Roman" w:hAnsi="Times New Roman" w:cs="Times New Roman"/>
          <w:color w:val="000000"/>
          <w:sz w:val="24"/>
          <w:szCs w:val="24"/>
        </w:rPr>
        <w:t>GSE57338</w:t>
      </w:r>
      <w:r w:rsidR="002C5477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CE13A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319B09A5" w14:textId="4B3E2FF1" w:rsidR="00CE13A2" w:rsidRDefault="00CE13A2" w:rsidP="00CE13A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E13A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bookmarkEnd w:id="0"/>
      <w:r w:rsidRPr="00CE13A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CE13A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CE13A2">
        <w:rPr>
          <w:rFonts w:ascii="Times New Roman" w:hAnsi="Times New Roman" w:cs="Times New Roman"/>
          <w:color w:val="000000"/>
          <w:sz w:val="24"/>
          <w:szCs w:val="24"/>
        </w:rPr>
        <w:t>Two different subtypes of ICM were identified in the training set based on qualitatively different expression of seven key m6A regulators.</w:t>
      </w:r>
    </w:p>
    <w:p w14:paraId="23CDC7B3" w14:textId="514B8B03" w:rsidR="00CE13A2" w:rsidRPr="00CE13A2" w:rsidRDefault="00CE13A2" w:rsidP="00CE13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13A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4</w:t>
      </w:r>
      <w:r w:rsidRPr="00CE13A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CE13A2">
        <w:rPr>
          <w:rFonts w:ascii="Times New Roman" w:hAnsi="Times New Roman" w:cs="Times New Roman"/>
          <w:color w:val="000000"/>
          <w:sz w:val="24"/>
          <w:szCs w:val="24"/>
        </w:rPr>
        <w:t>The results of single-sample gene set enrichment analysis.</w:t>
      </w:r>
    </w:p>
    <w:p w14:paraId="2872DFD1" w14:textId="38C3298C" w:rsidR="00CE13A2" w:rsidRPr="00CE13A2" w:rsidRDefault="00CE13A2" w:rsidP="00CE13A2">
      <w:pPr>
        <w:spacing w:line="480" w:lineRule="auto"/>
      </w:pPr>
      <w:r w:rsidRPr="00CE13A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</w:t>
      </w:r>
      <w:r w:rsidRPr="00CE13A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CE13A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5</w:t>
      </w:r>
      <w:r w:rsidRPr="00CE13A2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CE13A2">
        <w:rPr>
          <w:rFonts w:ascii="Times New Roman" w:hAnsi="Times New Roman" w:cs="Times New Roman"/>
          <w:color w:val="000000"/>
          <w:sz w:val="24"/>
          <w:szCs w:val="24"/>
        </w:rPr>
        <w:t>The results of gene set variation analysis enrichment analysis</w:t>
      </w:r>
    </w:p>
    <w:sectPr w:rsidR="00CE13A2" w:rsidRPr="00CE13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3A2"/>
    <w:rsid w:val="000528D5"/>
    <w:rsid w:val="00094472"/>
    <w:rsid w:val="000F2814"/>
    <w:rsid w:val="0019097A"/>
    <w:rsid w:val="00202B71"/>
    <w:rsid w:val="002C5477"/>
    <w:rsid w:val="003B72B3"/>
    <w:rsid w:val="003D258D"/>
    <w:rsid w:val="00515AD4"/>
    <w:rsid w:val="008636F5"/>
    <w:rsid w:val="00B52F18"/>
    <w:rsid w:val="00B70E9E"/>
    <w:rsid w:val="00C27C87"/>
    <w:rsid w:val="00CE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F4946"/>
  <w15:chartTrackingRefBased/>
  <w15:docId w15:val="{1DC4E1A6-5560-409B-9FE4-8F8D809C9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3A2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CE13A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芬</dc:creator>
  <cp:keywords/>
  <dc:description/>
  <cp:lastModifiedBy>郑 鹏飞</cp:lastModifiedBy>
  <cp:revision>110</cp:revision>
  <dcterms:created xsi:type="dcterms:W3CDTF">2022-11-11T09:43:00Z</dcterms:created>
  <dcterms:modified xsi:type="dcterms:W3CDTF">2023-03-13T13:06:00Z</dcterms:modified>
</cp:coreProperties>
</file>